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F70D8" w14:textId="5A411927" w:rsidR="00062E15" w:rsidRDefault="00112E1E" w:rsidP="00062E15">
      <w:pPr>
        <w:pStyle w:val="Caption"/>
        <w:jc w:val="center"/>
      </w:pPr>
      <w:r>
        <w:rPr>
          <w:noProof/>
          <w:lang w:val="en-US"/>
        </w:rPr>
        <w:drawing>
          <wp:inline distT="0" distB="0" distL="0" distR="0" wp14:anchorId="0E6EE0A3" wp14:editId="0018CC45">
            <wp:extent cx="4454440" cy="640080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444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E9F4B" w14:textId="689A5B7B" w:rsidR="003A5839" w:rsidRPr="00732002" w:rsidRDefault="00062E15" w:rsidP="003A5839">
      <w:pPr>
        <w:keepNext/>
        <w:keepLines/>
      </w:pPr>
      <w:r w:rsidRPr="00860060">
        <w:t xml:space="preserve">Supplementary Figure </w:t>
      </w:r>
      <w:r w:rsidRPr="00860060">
        <w:fldChar w:fldCharType="begin"/>
      </w:r>
      <w:r w:rsidRPr="00860060">
        <w:instrText xml:space="preserve"> SEQ Supplementary_Figure \* ARABIC </w:instrText>
      </w:r>
      <w:r w:rsidRPr="00860060">
        <w:fldChar w:fldCharType="separate"/>
      </w:r>
      <w:r w:rsidR="0009343E">
        <w:rPr>
          <w:noProof/>
        </w:rPr>
        <w:t>1</w:t>
      </w:r>
      <w:r w:rsidRPr="00860060">
        <w:fldChar w:fldCharType="end"/>
      </w:r>
      <w:r w:rsidRPr="00860060">
        <w:t xml:space="preserve"> Vertical profiles of temperature (°C) and salinity averaged over areas (lines) wit</w:t>
      </w:r>
      <w:r w:rsidR="00F07533">
        <w:t xml:space="preserve">h standard deviation (shadows) in three regimes of depth of turbidity change. </w:t>
      </w:r>
      <w:r w:rsidR="00F07533" w:rsidRPr="00557CE2">
        <w:t>The colour coding</w:t>
      </w:r>
      <w:r w:rsidR="00F07533">
        <w:t xml:space="preserve"> indicates regions: Hornsund (HOR, </w:t>
      </w:r>
      <w:r w:rsidR="00C84EC7">
        <w:t>blue</w:t>
      </w:r>
      <w:r w:rsidR="00F07533">
        <w:t xml:space="preserve">), Isfjorden (ISF, green), Torellbreen (TOR, grey), and Kongsfjorden (KGF, </w:t>
      </w:r>
      <w:r w:rsidR="00C84EC7">
        <w:t>red</w:t>
      </w:r>
      <w:r w:rsidR="00F07533">
        <w:t xml:space="preserve">; in the Deep regime: KI and KI2, </w:t>
      </w:r>
      <w:r w:rsidR="00C84EC7">
        <w:t>red</w:t>
      </w:r>
      <w:r w:rsidR="00F07533">
        <w:t xml:space="preserve">; KB5prim and KB5bis, </w:t>
      </w:r>
      <w:r w:rsidR="00C84EC7">
        <w:t>pink</w:t>
      </w:r>
      <w:r w:rsidR="00F07533">
        <w:t>).</w:t>
      </w:r>
      <w:r w:rsidR="003A5839">
        <w:t xml:space="preserve"> </w:t>
      </w:r>
      <w:r w:rsidR="003A5839" w:rsidRPr="00624BE8">
        <w:t>Data for Isfjorden were previously published in Szeligowska et al., 2021.</w:t>
      </w:r>
    </w:p>
    <w:p w14:paraId="6FE8ED53" w14:textId="5BACD07B" w:rsidR="00062E15" w:rsidRDefault="00062E15" w:rsidP="00062E15"/>
    <w:p w14:paraId="63AFA7E9" w14:textId="2897E8E2" w:rsidR="0009343E" w:rsidRDefault="00112E1E" w:rsidP="0009343E">
      <w:pPr>
        <w:keepNext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66CDE15E" wp14:editId="75FA9A86">
            <wp:extent cx="3324563" cy="713232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Fig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563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9E575" w14:textId="71C630C9" w:rsidR="0009343E" w:rsidRPr="0009343E" w:rsidRDefault="0009343E" w:rsidP="00C84EC7">
      <w:pPr>
        <w:pStyle w:val="Caption"/>
        <w:spacing w:line="360" w:lineRule="auto"/>
        <w:rPr>
          <w:i w:val="0"/>
          <w:color w:val="auto"/>
          <w:sz w:val="22"/>
          <w:szCs w:val="22"/>
        </w:rPr>
      </w:pPr>
      <w:r w:rsidRPr="0009343E">
        <w:rPr>
          <w:i w:val="0"/>
          <w:color w:val="auto"/>
          <w:sz w:val="22"/>
          <w:szCs w:val="22"/>
        </w:rPr>
        <w:t xml:space="preserve">Supplementary Figure </w:t>
      </w:r>
      <w:r w:rsidRPr="0009343E">
        <w:rPr>
          <w:i w:val="0"/>
          <w:color w:val="auto"/>
          <w:sz w:val="22"/>
          <w:szCs w:val="22"/>
        </w:rPr>
        <w:fldChar w:fldCharType="begin"/>
      </w:r>
      <w:r w:rsidRPr="0009343E">
        <w:rPr>
          <w:i w:val="0"/>
          <w:color w:val="auto"/>
          <w:sz w:val="22"/>
          <w:szCs w:val="22"/>
        </w:rPr>
        <w:instrText xml:space="preserve"> SEQ Supplementary_Figure \* ARABIC </w:instrText>
      </w:r>
      <w:r w:rsidRPr="0009343E">
        <w:rPr>
          <w:i w:val="0"/>
          <w:color w:val="auto"/>
          <w:sz w:val="22"/>
          <w:szCs w:val="22"/>
        </w:rPr>
        <w:fldChar w:fldCharType="separate"/>
      </w:r>
      <w:r w:rsidRPr="0009343E">
        <w:rPr>
          <w:i w:val="0"/>
          <w:noProof/>
          <w:color w:val="auto"/>
          <w:sz w:val="22"/>
          <w:szCs w:val="22"/>
        </w:rPr>
        <w:t>2</w:t>
      </w:r>
      <w:r w:rsidRPr="0009343E">
        <w:rPr>
          <w:i w:val="0"/>
          <w:color w:val="auto"/>
          <w:sz w:val="22"/>
          <w:szCs w:val="22"/>
        </w:rPr>
        <w:fldChar w:fldCharType="end"/>
      </w:r>
      <w:r w:rsidRPr="0009343E">
        <w:rPr>
          <w:i w:val="0"/>
          <w:color w:val="auto"/>
          <w:sz w:val="22"/>
          <w:szCs w:val="22"/>
        </w:rPr>
        <w:t xml:space="preserve"> Vertical profiles of abundance of copepods (individuals·dm</w:t>
      </w:r>
      <w:r w:rsidRPr="0009343E">
        <w:rPr>
          <w:i w:val="0"/>
          <w:color w:val="auto"/>
          <w:sz w:val="22"/>
          <w:szCs w:val="22"/>
          <w:vertAlign w:val="superscript"/>
        </w:rPr>
        <w:t>-3</w:t>
      </w:r>
      <w:r w:rsidRPr="0009343E">
        <w:rPr>
          <w:i w:val="0"/>
          <w:color w:val="auto"/>
          <w:sz w:val="22"/>
          <w:szCs w:val="22"/>
        </w:rPr>
        <w:t>, UVP), Calanus spp. (individuals·m</w:t>
      </w:r>
      <w:r w:rsidRPr="0009343E">
        <w:rPr>
          <w:i w:val="0"/>
          <w:color w:val="auto"/>
          <w:sz w:val="22"/>
          <w:szCs w:val="22"/>
          <w:vertAlign w:val="superscript"/>
        </w:rPr>
        <w:t>-3</w:t>
      </w:r>
      <w:r w:rsidRPr="0009343E">
        <w:rPr>
          <w:i w:val="0"/>
          <w:color w:val="auto"/>
          <w:sz w:val="22"/>
          <w:szCs w:val="22"/>
        </w:rPr>
        <w:t>, LOPC) and gelatinous zooplankton (individuals·dm</w:t>
      </w:r>
      <w:r w:rsidRPr="0009343E">
        <w:rPr>
          <w:i w:val="0"/>
          <w:color w:val="auto"/>
          <w:sz w:val="22"/>
          <w:szCs w:val="22"/>
          <w:vertAlign w:val="superscript"/>
        </w:rPr>
        <w:t>-3</w:t>
      </w:r>
      <w:r w:rsidRPr="0009343E">
        <w:rPr>
          <w:i w:val="0"/>
          <w:color w:val="auto"/>
          <w:sz w:val="22"/>
          <w:szCs w:val="22"/>
        </w:rPr>
        <w:t xml:space="preserve">, UVP), averaged over areas (lines) with standard deviation (shadows) in three regimes of depth of turbidity change. The colour coding </w:t>
      </w:r>
      <w:r w:rsidRPr="0009343E">
        <w:rPr>
          <w:i w:val="0"/>
          <w:color w:val="auto"/>
          <w:sz w:val="22"/>
          <w:szCs w:val="22"/>
        </w:rPr>
        <w:lastRenderedPageBreak/>
        <w:t>indicates regions: Hornsund (HOR, red), Isfjorden (ISF, green), Torellbreen (TOR, grey), and Kongsfjorden (KGF, blue; in the Deep regime: KI and KI2, blue; KB5prim and KB5bis, turquoise).</w:t>
      </w:r>
    </w:p>
    <w:p w14:paraId="78814A2C" w14:textId="197627A6" w:rsidR="001C0438" w:rsidRDefault="00A60C33" w:rsidP="001C0438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5FABB2F5" wp14:editId="06347D3B">
            <wp:extent cx="5273813" cy="371475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ifestage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813" cy="3714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70B43" w14:textId="60719067" w:rsidR="003B11C3" w:rsidRDefault="001C0438" w:rsidP="00BB0DA5">
      <w:pPr>
        <w:spacing w:after="360"/>
        <w:jc w:val="center"/>
      </w:pPr>
      <w:r w:rsidRPr="001C0438">
        <w:t xml:space="preserve">Supplementary Figure </w:t>
      </w:r>
      <w:r w:rsidRPr="001C0438">
        <w:fldChar w:fldCharType="begin"/>
      </w:r>
      <w:r w:rsidRPr="001C0438">
        <w:instrText xml:space="preserve"> SEQ Supplementary_Figure \* ARABIC </w:instrText>
      </w:r>
      <w:r w:rsidRPr="001C0438">
        <w:fldChar w:fldCharType="separate"/>
      </w:r>
      <w:r w:rsidR="0009343E">
        <w:rPr>
          <w:noProof/>
        </w:rPr>
        <w:t>3</w:t>
      </w:r>
      <w:r w:rsidRPr="001C0438">
        <w:fldChar w:fldCharType="end"/>
      </w:r>
      <w:r>
        <w:t xml:space="preserve"> </w:t>
      </w:r>
      <w:r w:rsidR="00596E72">
        <w:t>Mean shares of l</w:t>
      </w:r>
      <w:r w:rsidRPr="001C0438">
        <w:t xml:space="preserve">ife stages of </w:t>
      </w:r>
      <w:r w:rsidRPr="001C0438">
        <w:rPr>
          <w:i/>
        </w:rPr>
        <w:t>Calanus</w:t>
      </w:r>
      <w:r w:rsidRPr="001C0438">
        <w:t xml:space="preserve"> spp. in </w:t>
      </w:r>
      <w:r w:rsidR="003B11C3">
        <w:t xml:space="preserve">turbidity </w:t>
      </w:r>
      <w:r>
        <w:t>regimes</w:t>
      </w:r>
      <w:r w:rsidR="003B11C3">
        <w:t xml:space="preserve"> and depth layers.</w:t>
      </w:r>
    </w:p>
    <w:p w14:paraId="255BFF55" w14:textId="09591662" w:rsidR="00287803" w:rsidRDefault="00287803" w:rsidP="00287803">
      <w:pPr>
        <w:spacing w:line="259" w:lineRule="auto"/>
        <w:jc w:val="left"/>
      </w:pPr>
      <w:r>
        <w:rPr>
          <w:noProof/>
          <w:lang w:val="en-US"/>
        </w:rPr>
        <w:drawing>
          <wp:inline distT="0" distB="0" distL="0" distR="0" wp14:anchorId="39BC73CF" wp14:editId="4EB513AF">
            <wp:extent cx="5943600" cy="6788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FE125" w14:textId="1F1FE334" w:rsidR="007267A6" w:rsidRDefault="00287803" w:rsidP="00287803">
      <w:pPr>
        <w:spacing w:line="259" w:lineRule="auto"/>
        <w:jc w:val="left"/>
      </w:pPr>
      <w:r>
        <w:t xml:space="preserve">Supplementary Figure 4 </w:t>
      </w:r>
      <w:r w:rsidRPr="00287803">
        <w:t>Results of PERMANOVA with two factors (regime and region) for three water layers (left), and pair-wise tests for regime (right); ** indicates p&lt;0.001, whereas * indicates p&lt;0.05.</w:t>
      </w:r>
    </w:p>
    <w:p w14:paraId="6B81DB21" w14:textId="77777777" w:rsidR="00287803" w:rsidRDefault="00287803">
      <w:pPr>
        <w:spacing w:line="259" w:lineRule="auto"/>
        <w:jc w:val="left"/>
      </w:pPr>
      <w:r>
        <w:br w:type="page"/>
      </w:r>
      <w:bookmarkStart w:id="0" w:name="_GoBack"/>
      <w:bookmarkEnd w:id="0"/>
    </w:p>
    <w:p w14:paraId="2BE0818D" w14:textId="13C0EE47" w:rsidR="007267A6" w:rsidRPr="007267A6" w:rsidRDefault="007267A6" w:rsidP="007267A6">
      <w:r w:rsidRPr="007267A6">
        <w:lastRenderedPageBreak/>
        <w:t xml:space="preserve">Supplementary Table </w:t>
      </w:r>
      <w:r w:rsidRPr="007267A6">
        <w:fldChar w:fldCharType="begin"/>
      </w:r>
      <w:r w:rsidRPr="007267A6">
        <w:instrText xml:space="preserve"> SEQ Supplementary_Table \* ARABIC </w:instrText>
      </w:r>
      <w:r w:rsidRPr="007267A6">
        <w:fldChar w:fldCharType="separate"/>
      </w:r>
      <w:r w:rsidR="003A5839">
        <w:rPr>
          <w:noProof/>
        </w:rPr>
        <w:t>1</w:t>
      </w:r>
      <w:r w:rsidRPr="007267A6">
        <w:fldChar w:fldCharType="end"/>
      </w:r>
      <w:r w:rsidR="00E12454">
        <w:t xml:space="preserve"> Environmental parameters: </w:t>
      </w:r>
      <w:r w:rsidRPr="007267A6">
        <w:t>salinity, temperature</w:t>
      </w:r>
      <w:r w:rsidR="00E12454">
        <w:t xml:space="preserve"> (</w:t>
      </w:r>
      <w:r w:rsidR="00E12454">
        <w:rPr>
          <w:rFonts w:cstheme="minorHAnsi"/>
        </w:rPr>
        <w:t>°</w:t>
      </w:r>
      <w:r w:rsidR="00E12454">
        <w:t>C)</w:t>
      </w:r>
      <w:r w:rsidRPr="007267A6">
        <w:t xml:space="preserve">, turbidity </w:t>
      </w:r>
      <w:r w:rsidR="00E12454">
        <w:t xml:space="preserve">(FTU) </w:t>
      </w:r>
      <w:r w:rsidRPr="007267A6">
        <w:t xml:space="preserve">and fluorescence of chlorophyll </w:t>
      </w:r>
      <w:r w:rsidRPr="007267A6">
        <w:rPr>
          <w:i/>
        </w:rPr>
        <w:t>a</w:t>
      </w:r>
      <w:r w:rsidR="00E12454">
        <w:rPr>
          <w:i/>
        </w:rPr>
        <w:t xml:space="preserve"> </w:t>
      </w:r>
      <w:r w:rsidR="00E12454">
        <w:t>(relative units</w:t>
      </w:r>
      <w:r w:rsidRPr="007267A6">
        <w:t xml:space="preserve">) averaged for the surface (&lt;10 m), intermediate (10-50 m) and deep (&gt;50 m) water layers </w:t>
      </w:r>
      <w:r>
        <w:t>and</w:t>
      </w:r>
      <w:r w:rsidRPr="007267A6">
        <w:t xml:space="preserve"> station-specific variables (maximum turbidity, maximum fluorescence and depths for these maxima)</w:t>
      </w:r>
      <w:r w:rsidR="00081469"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80"/>
        <w:gridCol w:w="780"/>
        <w:gridCol w:w="780"/>
        <w:gridCol w:w="780"/>
        <w:gridCol w:w="781"/>
        <w:gridCol w:w="781"/>
        <w:gridCol w:w="781"/>
        <w:gridCol w:w="781"/>
        <w:gridCol w:w="781"/>
        <w:gridCol w:w="781"/>
        <w:gridCol w:w="781"/>
        <w:gridCol w:w="773"/>
      </w:tblGrid>
      <w:tr w:rsidR="007267A6" w:rsidRPr="00A9309B" w14:paraId="444E6274" w14:textId="77777777" w:rsidTr="007267A6">
        <w:trPr>
          <w:trHeight w:val="288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355C" w14:textId="13AE4009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sz w:val="14"/>
                <w:szCs w:val="14"/>
                <w:lang w:val="en-US"/>
              </w:rPr>
              <w:t>Statio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C970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Salinity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D9E4F" w14:textId="48E7D64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Temp.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27A0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Turbidity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FE051" w14:textId="004224A3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Fluoresc.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704D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Max turbidity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EA87" w14:textId="3A31866C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Max fluoresc.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0B7E" w14:textId="0CA00FF8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Max fluo. depth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C16F" w14:textId="5A19034A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Max tur. depth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7EF0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Layer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79F31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0B1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Region</w:t>
            </w:r>
          </w:p>
        </w:tc>
      </w:tr>
      <w:tr w:rsidR="007267A6" w:rsidRPr="00A9309B" w14:paraId="5D0CC51D" w14:textId="77777777" w:rsidTr="00A9309B">
        <w:trPr>
          <w:trHeight w:val="288"/>
        </w:trPr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23CCD7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761FA3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0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A86749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4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8F48C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E75A99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8B7FCA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B24AEA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F0C773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5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207BD1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2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3AD046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54F4FA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471C12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7267A6" w:rsidRPr="00A9309B" w14:paraId="44F3D93B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F2DCED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123F72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18DFF7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54E1C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6610A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9947E8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687171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D4AD95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13E31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FB5336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B43827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DAFB9F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7267A6" w:rsidRPr="00A9309B" w14:paraId="3499C4FE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E17770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AFD6B5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CCC17C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2782D2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D284CA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3CEC56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436681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C00C60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A78A7B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784EB9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70F855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F3A8A7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7267A6" w:rsidRPr="00A9309B" w14:paraId="2765A387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27123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F204C6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1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ADD607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F8A9ED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9BCBB5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E293BA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4A3085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343203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5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6F72CF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94413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97E3C1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09433F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7267A6" w:rsidRPr="00A9309B" w14:paraId="40914B12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3F2B2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66C749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0.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F83919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B369F2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F43809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16AA48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8F4D1F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8E643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7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A89163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DE6E57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3BBE3F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FE4B09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7267A6" w:rsidRPr="00A9309B" w14:paraId="69B73249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F9D13A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DC4FD3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EF1C81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256C4F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B8FEAC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0EDC82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2E40C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777B5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7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C488A9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BB881F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61E71B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EBA21F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7267A6" w:rsidRPr="00A9309B" w14:paraId="55342D86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110F1C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A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7D70E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62001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A9B9C8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49288B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A50BC6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C19C5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98C2A6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7047E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841F0C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A7E1E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9347B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7267A6" w:rsidRPr="00A9309B" w14:paraId="0DB2116F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3DED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B8A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F34B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6F3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860D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632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E056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0A32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1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0E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A710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01A7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52A3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7267A6" w:rsidRPr="00A9309B" w14:paraId="24325BD3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771D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5852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1E3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28FB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CDD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FB0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DE50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61B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4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A89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02EF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6A82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559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7267A6" w:rsidRPr="00A9309B" w14:paraId="4799B2D4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72BD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I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8DC6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9D47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770D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E16C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D2D0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42AA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4A13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9E5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1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FE2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8E35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D01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7267A6" w:rsidRPr="00A9309B" w14:paraId="155D0AA7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568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I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912F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68DA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568C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3385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60E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8E87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A9E8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1374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31D1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EF40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394C" w14:textId="77777777" w:rsidR="007267A6" w:rsidRPr="00A9309B" w:rsidRDefault="007267A6" w:rsidP="007267A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6187813C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D132" w14:textId="2A2B12B0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5pri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4468" w14:textId="5178C42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0A12" w14:textId="2109DA52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2888" w14:textId="12094094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DB00" w14:textId="07FF1781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5091" w14:textId="60356A02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7BAE" w14:textId="7C30A6C4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AB1C" w14:textId="717A9773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3666" w14:textId="07110680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D01B" w14:textId="33330962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689D" w14:textId="47FBC6DF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097C" w14:textId="210943C9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1797D94A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259E" w14:textId="7B7A49A3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5bi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DCAB" w14:textId="1D67E755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1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3D6C" w14:textId="362257C2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4600" w14:textId="5E8D89F0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723F" w14:textId="76F19B91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CBA7" w14:textId="2DEA12A5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ADBF" w14:textId="07DA1F48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3754" w14:textId="55EED0BE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5B2B" w14:textId="45CADCB8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6FAA" w14:textId="12825491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ADF1" w14:textId="2CF2EA5C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C095" w14:textId="7E15A149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2BFCA321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6E6DA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726AD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7A015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923FC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A553B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89639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BE054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DD267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0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19B3D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152EA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AC681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21C12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553871ED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0B034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898FE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62C4A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1FCAF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B9F5F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1ED4B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D30FE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14E25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8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3BCE8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6F610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EAC5D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B41FE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272165EA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7773E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A73B5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1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9C565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A92A5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CAF4B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1A325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0B3AF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E197A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84BD6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633EC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6B7B9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71CF1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41FDA990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4F985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C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938B9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1.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5EAE6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55154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1F4F8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3A504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27492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2F2DD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FDAF6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3EBB4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A3DAA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0716A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637582A2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5ED46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C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0845A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64A1F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A5233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45DE0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64CBC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EB55F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4D73B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5D19E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B7BEB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1D09E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11304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13B9B50D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216A3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F40F3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1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F80E3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46230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BAB5A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D7E06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C7946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94D88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42C9B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407CA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FB7F2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496BC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04B08BE5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6366D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pri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6C81D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1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BE297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49869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BCDF7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D6A4B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78CB7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2200F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8C368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14023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A54AB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30802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26694263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871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42D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341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CF4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4D4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740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5B0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D1E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25A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E50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9B4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F8A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5D2FCDEA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A56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7D2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8E1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0A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2F1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053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B44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D2F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4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28A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41F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976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F92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06E37EC5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832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D77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0D8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AB9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CA1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FFC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D90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AF1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DF6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CC5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8E6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135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09A7B2C2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3C6A7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CD66D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F0345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155B8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64328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F3A75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67417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4861E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E0C0A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4C539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2F77D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1423A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7CB78315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8169D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C4FFE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9AAC6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D5663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BEB0D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93A4D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27996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35FC2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186E2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46377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CAA8A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B4A8A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1153C0D0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2CAA1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86697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88885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E26AF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2E29A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FF92D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B08F3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73977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86593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197A8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7E8E4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25B9C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129E7862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1898A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A5BF4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A8A50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CF859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43A98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CA523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C0E31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D4E4C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5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58ECE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85082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96766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49ADD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4E9BDB73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7CFD5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0F3C0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7FDC4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33291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BB931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06EDB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DA51D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8235B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7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5479F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D6C3B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1EB03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5B60C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01E69CB7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3EB6F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FE536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D1CA2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44A45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62631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806B5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A3788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5366D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7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9C84B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9B648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6D3E6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00C73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6C36D539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16B9E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A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E686D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CFF89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803AD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5E300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6497C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1F085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904FD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53E19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01582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A0DB1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02D1C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0A1E2429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D74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9EE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0BE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78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0C3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6C3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97E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5B6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1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655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B70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F58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86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397DE34F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DEB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A1B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FE5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0C8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641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FC0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14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5C1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4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852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9FE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669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8A7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574DE69D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17E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I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E5D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071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56E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483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485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247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BC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EEC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1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A02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046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B4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0BD0AEF0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F8F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I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E79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51F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315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67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C29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1AD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66A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E53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790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E4E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1FD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0CBA8383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D21B" w14:textId="2D5250AC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5pri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FFB2" w14:textId="49EDADC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17BE" w14:textId="3E307639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CA2F" w14:textId="643434C2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5813" w14:textId="41D8DE54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9310" w14:textId="37D60CEA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B591" w14:textId="29BA430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2CC0" w14:textId="69AA2B19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C0FA" w14:textId="404449D4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2125" w14:textId="16D12B80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589E" w14:textId="717E8D09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6684" w14:textId="1EF593AC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1CBD4F07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278F" w14:textId="4E2EFBA2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5bi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49A6" w14:textId="7B7860FF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680E" w14:textId="542E0D19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B994" w14:textId="05B958AB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2A1A" w14:textId="328B50C5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D7EC" w14:textId="25A65555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6693" w14:textId="79246775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20B2" w14:textId="04A1DB95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19EA" w14:textId="5071A225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0A44" w14:textId="32663611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8786" w14:textId="1634EEBD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220E" w14:textId="07B783DB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6BD2A16B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D3DE4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02AF9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1637D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69686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D833A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436D7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CAF3C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F6DDD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0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A9D5D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7CF37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95FB9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E0DED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4F589F59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877D9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lastRenderedPageBreak/>
              <w:t>HO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EA875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56DAE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181ED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63F8E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512EE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81448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2F15D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8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6572F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F7EE1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76582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1FA70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17079EA0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E5FC7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13209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D740D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E0349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4EDB6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42CD3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C77A9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B5E06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6D723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C4137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2C2B8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8FA05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4B9D76B7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5D126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C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97CEA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E1048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77EA7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69AF7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7D4DD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1FC9E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91A7E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E3A5A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56FC3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16B02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71CB9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432921E1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E0304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C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AA1AC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D1C9E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3BE16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42627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C83E5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0CFBB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210FA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61EBF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A5E6A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8D730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8374E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52065A40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058BB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CE5A5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6D0B3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54BCC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DB498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9FB59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05AED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10E07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80333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3878E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820B4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F898A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58849C8F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C119A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pri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01CB5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E1F6B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C2698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564C1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B0BF4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A5F85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35898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E920E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9F643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D4F50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C85C2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4FA18DFD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09F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37C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884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4A4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759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FBB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D36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FA0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BB1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D49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FE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ACD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1FE4759E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085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AF6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DCA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BAC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4DA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754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1D5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C36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4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6D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B30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A06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55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487C455D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E2E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5E3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3.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103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07D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9DB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3A1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94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49B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637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CDB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6DC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0B2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771B0607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99358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A71FB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784E4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5FD1E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03329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B9089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8AD45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008E0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5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568C6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53F7D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570EE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E479A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49332BB7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C3340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AECEC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3F558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C1D0F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7AB6A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BCEDC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FA69A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B3B8E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7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CA621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211DA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7CB7E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A850D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463894D2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20E80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71C7C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0B085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4B0D8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51CDE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55E28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E112D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9B9C7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7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CD5D9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8C28B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0303E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B9352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0A0E721D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B2281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A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B9A29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A08F8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AFA2E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098F3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C7671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CB26B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980A6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D3CA7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0A0D4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ACD19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F12B1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3FEAEF1C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7FD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B1D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BE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EC3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17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A68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52C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459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1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1BD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5E6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16D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475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19104D31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CD7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A60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12D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9F3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B8C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76A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9B6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55B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4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607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83C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90D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1AE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4BD80B68" w14:textId="77777777" w:rsidTr="007267A6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FDA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I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F4D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ED3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372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553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0EF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159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FEF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5ED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1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498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D89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126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12B28365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3A81F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983A1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F8828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B3711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0684A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1BD9D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8067B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17BF2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0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0E308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68D60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E7B7D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8573A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670F9EFD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67763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2FACA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FF0F6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FEDDF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96877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D7397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C5743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08028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8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54BBE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B9206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1CCB9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BB0DD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19A42BFC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53499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3B257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18E02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5C328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0B305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4A8ED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57878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F73EA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2C5DA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10707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B70E3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A972C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430235AC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381C2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C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9D6B3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28309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DE0A5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3FAFD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4A2EE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F59B8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5B39A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C0297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048E7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DAD80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9D779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3E58FFB7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D1E27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C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E91CE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05F26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312D4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A246F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8A6E9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C17B6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A83BD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0C98F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564C1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B13BC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4F616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0B86CF9B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56F20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8F317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45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6943B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45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57F17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D7333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D51F7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2531E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F8800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45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5451D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4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D4F2B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6FF3C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E7F3F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316EBC07" w14:textId="77777777" w:rsidTr="00A9309B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D7195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prim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F4FD7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4.4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ADBC8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4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25E37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93A845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AB0B5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DF3C9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2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2410F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4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ABE91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4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18E50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170BB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28707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</w:tbl>
    <w:p w14:paraId="4B8BDE54" w14:textId="77777777" w:rsidR="003B11C3" w:rsidRDefault="003B11C3" w:rsidP="007267A6"/>
    <w:p w14:paraId="6F05DA5C" w14:textId="77777777" w:rsidR="003B11C3" w:rsidRDefault="003B11C3">
      <w:pPr>
        <w:spacing w:line="259" w:lineRule="auto"/>
        <w:jc w:val="left"/>
      </w:pPr>
      <w:r>
        <w:br w:type="page"/>
      </w:r>
    </w:p>
    <w:p w14:paraId="61D2DA32" w14:textId="59A069DF" w:rsidR="007E2F2E" w:rsidRPr="007267A6" w:rsidRDefault="007E2F2E" w:rsidP="007267A6">
      <w:r w:rsidRPr="007267A6">
        <w:lastRenderedPageBreak/>
        <w:t xml:space="preserve">Supplementary Table </w:t>
      </w:r>
      <w:r w:rsidRPr="007267A6">
        <w:fldChar w:fldCharType="begin"/>
      </w:r>
      <w:r w:rsidRPr="007267A6">
        <w:instrText xml:space="preserve"> SEQ Supplementary_Table \* ARABIC </w:instrText>
      </w:r>
      <w:r w:rsidRPr="007267A6">
        <w:fldChar w:fldCharType="separate"/>
      </w:r>
      <w:r w:rsidR="003A5839">
        <w:rPr>
          <w:noProof/>
        </w:rPr>
        <w:t>2</w:t>
      </w:r>
      <w:r w:rsidRPr="007267A6">
        <w:fldChar w:fldCharType="end"/>
      </w:r>
      <w:r w:rsidR="007267A6" w:rsidRPr="007267A6">
        <w:t xml:space="preserve"> </w:t>
      </w:r>
      <w:r w:rsidR="007267A6" w:rsidRPr="007267A6">
        <w:rPr>
          <w:i/>
        </w:rPr>
        <w:t>Calanus</w:t>
      </w:r>
      <w:r w:rsidR="007267A6" w:rsidRPr="007267A6">
        <w:t xml:space="preserve"> spp. life stage</w:t>
      </w:r>
      <w:r w:rsidR="00081469">
        <w:t xml:space="preserve"> and nauplii</w:t>
      </w:r>
      <w:r w:rsidR="007267A6" w:rsidRPr="007267A6">
        <w:t xml:space="preserve"> abundances </w:t>
      </w:r>
      <w:r w:rsidR="00081469">
        <w:t>(individuals</w:t>
      </w:r>
      <w:r w:rsidR="00081469">
        <w:rPr>
          <w:rFonts w:cstheme="minorHAnsi"/>
        </w:rPr>
        <w:t>·</w:t>
      </w:r>
      <w:r w:rsidR="00081469">
        <w:t>m</w:t>
      </w:r>
      <w:r w:rsidR="00081469">
        <w:rPr>
          <w:vertAlign w:val="superscript"/>
        </w:rPr>
        <w:t>-3</w:t>
      </w:r>
      <w:r w:rsidR="00081469">
        <w:t xml:space="preserve">) </w:t>
      </w:r>
      <w:r w:rsidR="007267A6" w:rsidRPr="007267A6">
        <w:t>in the three water layers</w:t>
      </w:r>
      <w:r w:rsidR="00081469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0"/>
        <w:gridCol w:w="830"/>
        <w:gridCol w:w="830"/>
        <w:gridCol w:w="830"/>
        <w:gridCol w:w="830"/>
        <w:gridCol w:w="830"/>
        <w:gridCol w:w="829"/>
        <w:gridCol w:w="1069"/>
        <w:gridCol w:w="829"/>
        <w:gridCol w:w="831"/>
        <w:gridCol w:w="822"/>
      </w:tblGrid>
      <w:tr w:rsidR="003B11C3" w:rsidRPr="00A9309B" w14:paraId="140D9FD1" w14:textId="77777777" w:rsidTr="00A9309B">
        <w:trPr>
          <w:trHeight w:val="288"/>
        </w:trPr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BFB20" w14:textId="26856829" w:rsidR="003B11C3" w:rsidRPr="00A9309B" w:rsidRDefault="003B11C3" w:rsidP="007E2F2E">
            <w:pPr>
              <w:spacing w:after="0" w:line="240" w:lineRule="auto"/>
              <w:jc w:val="left"/>
              <w:rPr>
                <w:rFonts w:eastAsia="Times New Roman" w:cstheme="minorHAnsi"/>
                <w:b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sz w:val="14"/>
                <w:szCs w:val="14"/>
                <w:lang w:val="en-US"/>
              </w:rPr>
              <w:t>Station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B0CD" w14:textId="77777777" w:rsidR="003B11C3" w:rsidRPr="00A9309B" w:rsidRDefault="003B11C3" w:rsidP="0008146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VI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6876" w14:textId="77777777" w:rsidR="003B11C3" w:rsidRPr="00A9309B" w:rsidRDefault="003B11C3" w:rsidP="0008146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V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555A" w14:textId="77777777" w:rsidR="003B11C3" w:rsidRPr="00A9309B" w:rsidRDefault="003B11C3" w:rsidP="0008146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IV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3969" w14:textId="77777777" w:rsidR="003B11C3" w:rsidRPr="00A9309B" w:rsidRDefault="003B11C3" w:rsidP="0008146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III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A3136" w14:textId="77777777" w:rsidR="003B11C3" w:rsidRPr="00A9309B" w:rsidRDefault="003B11C3" w:rsidP="0008146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II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A3B4" w14:textId="77777777" w:rsidR="003B11C3" w:rsidRPr="00A9309B" w:rsidRDefault="003B11C3" w:rsidP="0008146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DEC26" w14:textId="40FBE64A" w:rsidR="003B11C3" w:rsidRPr="00A9309B" w:rsidRDefault="003B11C3" w:rsidP="0008146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nauplii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CCD8" w14:textId="64AB7E6C" w:rsidR="003B11C3" w:rsidRPr="00A9309B" w:rsidRDefault="003B11C3" w:rsidP="0008146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Lay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86371" w14:textId="72ECB915" w:rsidR="003B11C3" w:rsidRPr="00A9309B" w:rsidRDefault="003B11C3" w:rsidP="0008146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Regim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BD23F" w14:textId="77777777" w:rsidR="003B11C3" w:rsidRPr="00A9309B" w:rsidRDefault="003B11C3" w:rsidP="0008146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Region</w:t>
            </w:r>
          </w:p>
        </w:tc>
      </w:tr>
      <w:tr w:rsidR="00081469" w:rsidRPr="00A9309B" w14:paraId="4004B310" w14:textId="77777777" w:rsidTr="00A9309B">
        <w:trPr>
          <w:trHeight w:val="288"/>
        </w:trPr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B8E21A" w14:textId="77777777" w:rsidR="00081469" w:rsidRPr="00A9309B" w:rsidRDefault="00081469" w:rsidP="00081469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C6DCBA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0ED13F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04.0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7E1329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6.0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B1EB5B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0.0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9EC545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02BF49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6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02A75F" w14:textId="5756ADD5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8.0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D9E99DC" w14:textId="70F92B65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814E08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9B8330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081469" w:rsidRPr="00A9309B" w14:paraId="2BA02013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563280" w14:textId="77777777" w:rsidR="00081469" w:rsidRPr="00A9309B" w:rsidRDefault="00081469" w:rsidP="00081469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DC0920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570C68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0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83CE52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3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8EDFC7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2BB3C7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9CB502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A44D40" w14:textId="46B64C7B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E5BA3D7" w14:textId="5ADBADB8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A9207B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50036C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081469" w:rsidRPr="00A9309B" w14:paraId="24B386ED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FB4A93" w14:textId="77777777" w:rsidR="00081469" w:rsidRPr="00A9309B" w:rsidRDefault="00081469" w:rsidP="00081469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68C2CB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05B3F9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3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D62335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6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119A97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649A40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7E6BC7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9A3D3D" w14:textId="67ED6B8D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D495067" w14:textId="12346F30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9E3A4F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2FE010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081469" w:rsidRPr="00A9309B" w14:paraId="6E94D650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4C0605" w14:textId="77777777" w:rsidR="00081469" w:rsidRPr="00A9309B" w:rsidRDefault="00081469" w:rsidP="00081469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8FBD93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68AB1A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52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78B586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84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D8AE8C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8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ACF4AB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332CB9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4F93D8" w14:textId="39A6B740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5CF2D7C" w14:textId="382BF480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10B959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A37A39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081469" w:rsidRPr="00A9309B" w14:paraId="6F54536D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EEB3B2" w14:textId="77777777" w:rsidR="00081469" w:rsidRPr="00A9309B" w:rsidRDefault="00081469" w:rsidP="00081469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709E97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80C20D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1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A1333B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4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37355B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7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068C26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3B4819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4EA226" w14:textId="28152A81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3BF12C0" w14:textId="4CE76D08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3F40E5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A94F4E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081469" w:rsidRPr="00A9309B" w14:paraId="5B51CC3A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11729D" w14:textId="77777777" w:rsidR="00081469" w:rsidRPr="00A9309B" w:rsidRDefault="00081469" w:rsidP="00081469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66A7CE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408193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B7A1EA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CB9314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8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D656E1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CFF62B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3FD817" w14:textId="29836FA1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B579182" w14:textId="14AF6845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7615D8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30F5C7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081469" w:rsidRPr="00A9309B" w14:paraId="6888536E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14AD80" w14:textId="77777777" w:rsidR="00081469" w:rsidRPr="00A9309B" w:rsidRDefault="00081469" w:rsidP="00081469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A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50FEEF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510557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1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46D7D0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D20E1E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5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7480A6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781B93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7116EC" w14:textId="616E3EE0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389C189" w14:textId="3451A699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D27399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A96B5A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081469" w:rsidRPr="00A9309B" w14:paraId="76085CEC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86FD" w14:textId="77777777" w:rsidR="00081469" w:rsidRPr="00A9309B" w:rsidRDefault="00081469" w:rsidP="00081469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848E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3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3F6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7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F41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52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F71E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4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FF4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2D7A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607C" w14:textId="0578ED86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090C2" w14:textId="7C891F51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D96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07AD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081469" w:rsidRPr="00A9309B" w14:paraId="36117995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CB36" w14:textId="77777777" w:rsidR="00081469" w:rsidRPr="00A9309B" w:rsidRDefault="00081469" w:rsidP="00081469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ABAA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7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5274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7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00BC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7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08E8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999A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8350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8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F31F" w14:textId="3C009166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6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886ED" w14:textId="52194AD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02F1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D760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081469" w:rsidRPr="00A9309B" w14:paraId="446FBF95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1EC5" w14:textId="77777777" w:rsidR="00081469" w:rsidRPr="00A9309B" w:rsidRDefault="00081469" w:rsidP="00081469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I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5D02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EFB8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1F16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.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8681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D1EB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C9AF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3316" w14:textId="57543CFA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33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60DEC" w14:textId="0273BE03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C484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D51E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081469" w:rsidRPr="00A9309B" w14:paraId="41D9BCB2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8F3F" w14:textId="77777777" w:rsidR="00081469" w:rsidRPr="00A9309B" w:rsidRDefault="00081469" w:rsidP="00081469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I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2EBD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F41B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9BEE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D76D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1B89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0D50" w14:textId="77777777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2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AB36" w14:textId="7926D7CA" w:rsidR="00081469" w:rsidRPr="00A9309B" w:rsidRDefault="00081469" w:rsidP="000814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48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810EE" w14:textId="05AD9D1A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5F04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ED26" w14:textId="77777777" w:rsidR="00081469" w:rsidRPr="00A9309B" w:rsidRDefault="00081469" w:rsidP="000814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4CE8EE7E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6A48" w14:textId="3B27DA43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5prim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F18B" w14:textId="02ECFEF5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53D8" w14:textId="58FD9C79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8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2518" w14:textId="1468B2E4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33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AFDB" w14:textId="0FA392A6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9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4FDB" w14:textId="113D982A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6297" w14:textId="03033D08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397B" w14:textId="2E49111B" w:rsidR="00A9309B" w:rsidRPr="00A9309B" w:rsidRDefault="00A9309B" w:rsidP="00A9309B">
            <w:pPr>
              <w:spacing w:after="0" w:line="240" w:lineRule="auto"/>
              <w:jc w:val="right"/>
              <w:rPr>
                <w:rFonts w:cstheme="minorHAnsi"/>
                <w:sz w:val="14"/>
                <w:szCs w:val="14"/>
              </w:rPr>
            </w:pPr>
            <w:r w:rsidRPr="00A9309B">
              <w:rPr>
                <w:rFonts w:cstheme="minorHAnsi"/>
                <w:sz w:val="14"/>
                <w:szCs w:val="14"/>
              </w:rPr>
              <w:t>5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2E22FD" w14:textId="4422114D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0EC4" w14:textId="69FE954E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3A49" w14:textId="66B2C579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65732EF8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E402" w14:textId="734EA1A0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5bi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0090" w14:textId="2A9B5BD5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5401" w14:textId="251EB2A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6CFA" w14:textId="25B873F5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0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78A7" w14:textId="304535D4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2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8398" w14:textId="6A2EC5DA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7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51C3" w14:textId="1F69331C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1.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5CE9" w14:textId="21DA76C4" w:rsidR="00A9309B" w:rsidRPr="00A9309B" w:rsidRDefault="00A9309B" w:rsidP="00A9309B">
            <w:pPr>
              <w:spacing w:after="0" w:line="240" w:lineRule="auto"/>
              <w:jc w:val="right"/>
              <w:rPr>
                <w:rFonts w:cstheme="minorHAnsi"/>
                <w:sz w:val="14"/>
                <w:szCs w:val="14"/>
              </w:rPr>
            </w:pPr>
            <w:r w:rsidRPr="00A9309B">
              <w:rPr>
                <w:rFonts w:cstheme="minorHAnsi"/>
                <w:sz w:val="14"/>
                <w:szCs w:val="14"/>
              </w:rPr>
              <w:t>3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8243E4" w14:textId="550AFC84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6C3A" w14:textId="21864074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C437" w14:textId="3663563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0A16023A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28D61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AA6A5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BDEBE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1029D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7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2272B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4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981DF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C16E4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FE35C4" w14:textId="18E0886F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5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519815D9" w14:textId="2D651C5F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8B0C7C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6AC50B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5200A783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602CA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9D1A3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03A83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2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5A1A7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89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B5BC5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8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082F0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00E0F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6399E9" w14:textId="17856C38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4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428DC76" w14:textId="25615E19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9E93EB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9D4F85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02BB5C3C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2732B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D1866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1EC57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8A0CB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17BCC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B2CDE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91F10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4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4D5A30" w14:textId="23834582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11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D0176C3" w14:textId="3F14354B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35C034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1B488F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2ECA15D7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CE2BC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737F0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6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DC8CA1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0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0BBD9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7590D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4358E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B6A85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B48916" w14:textId="08D8F294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18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7FCD1A4" w14:textId="0389920C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03837B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D7C5BF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46133EF7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B4B0B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C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EB837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1F4E2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06643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40873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8F7FE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2B7D1D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4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41A0FD" w14:textId="4CBAF721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11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C36E0E3" w14:textId="5BFBE9B5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5E45F3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AE3AD1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41955B6C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6357C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2C5E0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1F93C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73ED7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4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6AABD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4FA32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32407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A586B8" w14:textId="2605F804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2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CB9B558" w14:textId="72C9FAC0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6EC09D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E04A76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7CEEC2A1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E10DD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prim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DB944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D4CFC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33A03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5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9559A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.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9D646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21FCF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8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D3BC78" w14:textId="35BB319D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2CEF612" w14:textId="6E2E1B21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C2F0D3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9D91CB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78C4E360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88EE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08C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669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4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FCA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7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780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34F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6C1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5A4F" w14:textId="4DB5141A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5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DA187" w14:textId="4AF22E9F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8AFE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E8AD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47EA1CB6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D25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F04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EFD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6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D91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6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BE0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3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9E2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444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2858" w14:textId="0B49DB44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1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B55D4" w14:textId="5DDC6CA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6B79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E968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1965F81D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5B8A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ACC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1AA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8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094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B54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2FC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520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43AB" w14:textId="1F3950C9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4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E77EA" w14:textId="1AB5A478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-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1FC7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F1FB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377CBA7D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8A5D3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27305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7580B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1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D8F9C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F216D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62F2A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039B2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DF8672" w14:textId="30DF2032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5C791C0B" w14:textId="2806C5D0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35BFFE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133FA1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2F2AA037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0B0D5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0B17AD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97F84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0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1B9621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2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5B328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AE23E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A4645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AE9408" w14:textId="6EB6028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0AA3D06" w14:textId="68357AA2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F3B65F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A80DEA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328C753C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5123C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D6578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E9C501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18.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37948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1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48C3E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8F25E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AD7A8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5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EE5830" w14:textId="2B91EE92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5E5B1207" w14:textId="5271E86C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CF7D1E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FFDB4A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65F34AD6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7A3FF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F5816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7365D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163C1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0B786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15BBD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D3ED1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1B877A" w14:textId="21BDA468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BA657DC" w14:textId="30BA2B4A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854A98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8B817C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44098DBF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8AD6F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64EEA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23AC31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91D0D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06417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0A5F4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F4FF1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597A27" w14:textId="03DC56C3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CF4FBF0" w14:textId="48294C1B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71E5BA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86EB9C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2C1AB085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8FBC9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41DAE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77635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2A42B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4E3EF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D29DC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FC253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2B894B" w14:textId="125A3A43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208AB01" w14:textId="4AB01BE9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95049B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DE6D79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0329AC4D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F2B80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A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89E87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9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A7D87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4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29740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0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55F07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F7B61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12540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8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09A41B" w14:textId="1E57346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DA6CCE5" w14:textId="5E3EDF4E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0F276A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67C628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3313D9B5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A93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7E8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63E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12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2F2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67F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9B7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C57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30C0" w14:textId="223DE622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2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60210" w14:textId="65E96172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ED84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A24A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37853D99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D31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E72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CBA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8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D0BD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9AE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3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861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BE5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1A5A" w14:textId="449746E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4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0ADC2" w14:textId="16F7038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CB4F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7BD3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5F893182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D87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I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5A4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B0A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0CD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D4C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36E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115D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10E8" w14:textId="4A9A343E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1D90B" w14:textId="7EB2AD08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4146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292C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04D0C14D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2EB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I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81F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C0B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0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203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22E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25E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060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13BA" w14:textId="745359AD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83CF2" w14:textId="028657A5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0B53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28EC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7350CA5B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D84A" w14:textId="007673BD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5prim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6CEC" w14:textId="5B42C5CB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3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4BA3" w14:textId="2BAAD610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5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8501" w14:textId="53E2F688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3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5A91" w14:textId="4518ADA0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5966" w14:textId="5EC9B461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6709" w14:textId="7B19E499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9AF7" w14:textId="2B63A8FC" w:rsidR="00A9309B" w:rsidRPr="00A9309B" w:rsidRDefault="00A9309B" w:rsidP="00A9309B">
            <w:pPr>
              <w:spacing w:after="0" w:line="240" w:lineRule="auto"/>
              <w:jc w:val="right"/>
              <w:rPr>
                <w:rFonts w:cstheme="minorHAnsi"/>
                <w:sz w:val="14"/>
                <w:szCs w:val="14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88AF47" w14:textId="29569880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FD74" w14:textId="7A252EE1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20A3" w14:textId="7F845968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4AD9F832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D301" w14:textId="1366EBBC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5bi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A794" w14:textId="6E6E55FF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A6EA" w14:textId="19E61B83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97.8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4A27" w14:textId="2BBA3E71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3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B0A1" w14:textId="22FA4454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F100" w14:textId="761C04BB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3EAD" w14:textId="2BEE7F4F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5D18" w14:textId="7796B976" w:rsidR="00A9309B" w:rsidRPr="00A9309B" w:rsidRDefault="00A9309B" w:rsidP="00A9309B">
            <w:pPr>
              <w:spacing w:after="0" w:line="240" w:lineRule="auto"/>
              <w:jc w:val="right"/>
              <w:rPr>
                <w:rFonts w:cstheme="minorHAnsi"/>
                <w:sz w:val="14"/>
                <w:szCs w:val="14"/>
              </w:rPr>
            </w:pPr>
            <w:r w:rsidRPr="00A9309B">
              <w:rPr>
                <w:rFonts w:cstheme="minorHAnsi"/>
                <w:sz w:val="14"/>
                <w:szCs w:val="14"/>
              </w:rPr>
              <w:t>13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C4514A" w14:textId="6C55D3CF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491E" w14:textId="33AB946D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D771" w14:textId="5869E68C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2BB9ED0F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94591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2B01C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F0062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28344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6A26D1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5FDB0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631AE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F4B461" w14:textId="03DA463C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2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F81C94C" w14:textId="1A4ACF05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14266D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12F7D2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6E5D0457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C83404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802F9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AE2E7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7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393BB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5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B47C9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1CDE5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8B550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5B4035" w14:textId="0E174B95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1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E737A50" w14:textId="40B8C49B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2831BE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092855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573CF8FE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7C780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15E9F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BE0D91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1B285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1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E662D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6A7EC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8DE29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F6684E" w14:textId="626DD005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7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105F936" w14:textId="46BAF92F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363FFA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415A96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38465E85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291392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E0A61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4FFF2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FCED6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8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2CB85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9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A91B0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7FB12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08529D" w14:textId="02B3D43F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6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4862198" w14:textId="410C1ED9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C3BF8D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985D76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78697062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A4E84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lastRenderedPageBreak/>
              <w:t>HC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71104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8ACEC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2CB291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CB369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1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F96D5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E43E1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826396" w14:textId="47B2464D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4504759" w14:textId="1F55F41B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CE1120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73D2C3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7AD527C5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094EE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2390D1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77403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3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E6B45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2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A1744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F5A4C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BE29F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120DC1" w14:textId="31C0487F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12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3B5976D" w14:textId="083338AE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7F1B99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527EBE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7DDF3B59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63AE3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prim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1F8BB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3F982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BC5A71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E6982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693C1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32D8E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DD19C5" w14:textId="6F058536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1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CB1F085" w14:textId="3FA674D6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65093D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204AB7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1A1DBCD4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2AF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AF6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F28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815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749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A9F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370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0B24" w14:textId="0D6CCA8A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10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1FF59" w14:textId="1032873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D186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380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139A409A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D70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E78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04C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FB2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B02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AFB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00B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3874" w14:textId="7BDDED59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9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54AC0" w14:textId="4E0A4CD4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54EE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1C9A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549A98B2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02C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3ED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777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5.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542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4.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A8F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2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EFC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F83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.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3578" w14:textId="4A833783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71.7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BE809" w14:textId="2DACB95F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-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4EAE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1F89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TOR</w:t>
            </w:r>
          </w:p>
        </w:tc>
      </w:tr>
      <w:tr w:rsidR="00A9309B" w:rsidRPr="00A9309B" w14:paraId="465D9321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8FD056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382DD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43463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EA16F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9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7F807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6FDEF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C9C17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FA56EF" w14:textId="35FC356B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7522E10" w14:textId="398F7EA5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BE0ED4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4BADF6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31AE086C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E22DE3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07093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7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F9AC8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24.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5D2C5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7.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7B936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D37371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00B4C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71FB0F" w14:textId="60ABFF8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2.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4F33CF8" w14:textId="2EE5E43E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76B8B4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98BD96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1776C1F5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85E46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C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986D6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6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AAF45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6CB69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0.6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A500B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1A3C9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94005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F71AF5" w14:textId="04451616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40B75B2" w14:textId="63B954CD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AF0389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275865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668ECAE3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FB8E60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A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91D67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DD41A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5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2DC81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8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61FB6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F5E77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BEC781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0BC6E8" w14:textId="141F8376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3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56F9CE2" w14:textId="3DD204B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E28176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8D7357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SF</w:t>
            </w:r>
          </w:p>
        </w:tc>
      </w:tr>
      <w:tr w:rsidR="00A9309B" w:rsidRPr="00A9309B" w14:paraId="56D22FB1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511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A50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5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47A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98.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9A8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6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A30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504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27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DEE3" w14:textId="44D3FA43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9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61832" w14:textId="07DA97BD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F541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9635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34E9B327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7B3B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B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7E2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1B8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89.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DC3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7.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DE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7.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BE2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A55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BFA3" w14:textId="683814A4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23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881AC" w14:textId="44A29144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127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DB74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3966A4B0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B9FC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I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B1B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0.6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AA0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856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7B4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2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173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F98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E55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F435" w14:textId="2DDA1A18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D516D" w14:textId="76E39333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7FBE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57E5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KGF</w:t>
            </w:r>
          </w:p>
        </w:tc>
      </w:tr>
      <w:tr w:rsidR="00A9309B" w:rsidRPr="00A9309B" w14:paraId="079D2ECE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C8CC2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4BDFC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D5EF8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3.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52D41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1.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9FBCE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1F443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879D7D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1BCFE6" w14:textId="4B69DFC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6.9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E8D99ED" w14:textId="07AF3F4B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57248B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219D52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22D71BCC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194A69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48731D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74F89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.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72EAD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4.8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A8165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6DF87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E11C6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FD45B5" w14:textId="105BF756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0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4EDE114" w14:textId="6B039879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E0810D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C39FD3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420B17AC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523927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67510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9D4F4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1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F7B57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FA033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5AB637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0D366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D66FA7" w14:textId="47C90030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3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53D127E2" w14:textId="2667EC06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F3DA54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0B7819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7EB2CA12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97EAFD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1ECD04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ABFBE0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0.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EAB00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9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6F7C0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2.9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F59B3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5161A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245DE9" w14:textId="2A7C8F5E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2.4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56D2BB3" w14:textId="6C8652D3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3234A4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1A3D68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62852450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FF0828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C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E8A47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FB7E4C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9.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28DB4A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1.4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7169C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F373C6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.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AD382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140BBC" w14:textId="71FDC1CF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7.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9EA84B1" w14:textId="2633BE30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F15B8E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524DF3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17D3016D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CF046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E7C59F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4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952A12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10.98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7BCF0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1.29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C30FB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34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3FED0E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75DD7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6F5ECB7" w14:textId="57FF2D45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1.03</w:t>
            </w:r>
          </w:p>
        </w:tc>
        <w:tc>
          <w:tcPr>
            <w:tcW w:w="443" w:type="pct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  <w:hideMark/>
          </w:tcPr>
          <w:p w14:paraId="099C6EC0" w14:textId="5E12EC09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516183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16CD69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  <w:tr w:rsidR="00A9309B" w:rsidRPr="00A9309B" w14:paraId="3850964D" w14:textId="77777777" w:rsidTr="00A9309B">
        <w:trPr>
          <w:trHeight w:val="288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EA62A1" w14:textId="77777777" w:rsidR="00A9309B" w:rsidRPr="00A9309B" w:rsidRDefault="00A9309B" w:rsidP="00A9309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3prim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D67E85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C0B1D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1152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72A8B8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736.1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BF761B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4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22CCC9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173933" w14:textId="77777777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32.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78BB95C" w14:textId="7382ED1D" w:rsidR="00A9309B" w:rsidRPr="00A9309B" w:rsidRDefault="00A9309B" w:rsidP="00A930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cstheme="minorHAnsi"/>
                <w:sz w:val="14"/>
                <w:szCs w:val="14"/>
              </w:rPr>
              <w:t>224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E4F695" w14:textId="7386DAFB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50-bot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D4763D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C8E045" w14:textId="77777777" w:rsidR="00A9309B" w:rsidRPr="00A9309B" w:rsidRDefault="00A9309B" w:rsidP="00A930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A9309B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HOR</w:t>
            </w:r>
          </w:p>
        </w:tc>
      </w:tr>
    </w:tbl>
    <w:p w14:paraId="600D5824" w14:textId="77777777" w:rsidR="006253F5" w:rsidRPr="00C922DC" w:rsidRDefault="006253F5" w:rsidP="005C5452"/>
    <w:sectPr w:rsidR="006253F5" w:rsidRPr="00C92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1CFC71" w14:textId="77777777" w:rsidR="00BD7D33" w:rsidRDefault="00BD7D33" w:rsidP="00627890">
      <w:pPr>
        <w:spacing w:after="0" w:line="240" w:lineRule="auto"/>
      </w:pPr>
      <w:r>
        <w:separator/>
      </w:r>
    </w:p>
  </w:endnote>
  <w:endnote w:type="continuationSeparator" w:id="0">
    <w:p w14:paraId="66F76694" w14:textId="77777777" w:rsidR="00BD7D33" w:rsidRDefault="00BD7D33" w:rsidP="00627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B85350" w14:textId="77777777" w:rsidR="00BD7D33" w:rsidRDefault="00BD7D33" w:rsidP="00627890">
      <w:pPr>
        <w:spacing w:after="0" w:line="240" w:lineRule="auto"/>
      </w:pPr>
      <w:r>
        <w:separator/>
      </w:r>
    </w:p>
  </w:footnote>
  <w:footnote w:type="continuationSeparator" w:id="0">
    <w:p w14:paraId="3ED0156A" w14:textId="77777777" w:rsidR="00BD7D33" w:rsidRDefault="00BD7D33" w:rsidP="006278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9658C4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0A72E98"/>
    <w:multiLevelType w:val="hybridMultilevel"/>
    <w:tmpl w:val="91A27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3A3"/>
    <w:rsid w:val="00010E5C"/>
    <w:rsid w:val="00011479"/>
    <w:rsid w:val="00011F27"/>
    <w:rsid w:val="00015BC2"/>
    <w:rsid w:val="000209C9"/>
    <w:rsid w:val="00020AA9"/>
    <w:rsid w:val="00037A51"/>
    <w:rsid w:val="000532C2"/>
    <w:rsid w:val="00062E15"/>
    <w:rsid w:val="00074A25"/>
    <w:rsid w:val="00077CB8"/>
    <w:rsid w:val="00081469"/>
    <w:rsid w:val="000836F9"/>
    <w:rsid w:val="000843F2"/>
    <w:rsid w:val="0008788A"/>
    <w:rsid w:val="0009343E"/>
    <w:rsid w:val="000A0DAD"/>
    <w:rsid w:val="000A3E69"/>
    <w:rsid w:val="000C2DC0"/>
    <w:rsid w:val="000D7473"/>
    <w:rsid w:val="000E2870"/>
    <w:rsid w:val="000E5953"/>
    <w:rsid w:val="000F7764"/>
    <w:rsid w:val="001060EB"/>
    <w:rsid w:val="00110F0B"/>
    <w:rsid w:val="00112E1E"/>
    <w:rsid w:val="001145E9"/>
    <w:rsid w:val="0011616A"/>
    <w:rsid w:val="0012054A"/>
    <w:rsid w:val="0013156A"/>
    <w:rsid w:val="00132988"/>
    <w:rsid w:val="0013306A"/>
    <w:rsid w:val="00137EBC"/>
    <w:rsid w:val="001577A8"/>
    <w:rsid w:val="00171B5E"/>
    <w:rsid w:val="001773C2"/>
    <w:rsid w:val="0018223E"/>
    <w:rsid w:val="00196822"/>
    <w:rsid w:val="00196E23"/>
    <w:rsid w:val="001A086D"/>
    <w:rsid w:val="001A0927"/>
    <w:rsid w:val="001A4645"/>
    <w:rsid w:val="001A4E75"/>
    <w:rsid w:val="001A7EE8"/>
    <w:rsid w:val="001B1AC8"/>
    <w:rsid w:val="001C0438"/>
    <w:rsid w:val="001C371A"/>
    <w:rsid w:val="001C4B05"/>
    <w:rsid w:val="001D1589"/>
    <w:rsid w:val="001E2F79"/>
    <w:rsid w:val="001E4030"/>
    <w:rsid w:val="00200A76"/>
    <w:rsid w:val="002234FB"/>
    <w:rsid w:val="00224AC6"/>
    <w:rsid w:val="002262A0"/>
    <w:rsid w:val="00261EBF"/>
    <w:rsid w:val="00263938"/>
    <w:rsid w:val="00264C0F"/>
    <w:rsid w:val="0027527D"/>
    <w:rsid w:val="002771EC"/>
    <w:rsid w:val="0028413F"/>
    <w:rsid w:val="00287803"/>
    <w:rsid w:val="00291D85"/>
    <w:rsid w:val="00293860"/>
    <w:rsid w:val="00293AAF"/>
    <w:rsid w:val="00296817"/>
    <w:rsid w:val="002A518C"/>
    <w:rsid w:val="002A588A"/>
    <w:rsid w:val="002B7759"/>
    <w:rsid w:val="002C6F29"/>
    <w:rsid w:val="002C764E"/>
    <w:rsid w:val="002D406B"/>
    <w:rsid w:val="002D4577"/>
    <w:rsid w:val="002E1E5E"/>
    <w:rsid w:val="002E4A17"/>
    <w:rsid w:val="002F0DF6"/>
    <w:rsid w:val="002F1FEB"/>
    <w:rsid w:val="002F22C2"/>
    <w:rsid w:val="002F2486"/>
    <w:rsid w:val="003054F5"/>
    <w:rsid w:val="0032392E"/>
    <w:rsid w:val="00347C3B"/>
    <w:rsid w:val="00355305"/>
    <w:rsid w:val="00356067"/>
    <w:rsid w:val="003645F1"/>
    <w:rsid w:val="003717C3"/>
    <w:rsid w:val="0037285A"/>
    <w:rsid w:val="00372B61"/>
    <w:rsid w:val="00382E1E"/>
    <w:rsid w:val="00384E6A"/>
    <w:rsid w:val="00386335"/>
    <w:rsid w:val="003A2526"/>
    <w:rsid w:val="003A5839"/>
    <w:rsid w:val="003B11C3"/>
    <w:rsid w:val="003B32B1"/>
    <w:rsid w:val="003D2300"/>
    <w:rsid w:val="003D49DD"/>
    <w:rsid w:val="003D61DF"/>
    <w:rsid w:val="003E5F75"/>
    <w:rsid w:val="00403110"/>
    <w:rsid w:val="00405EEC"/>
    <w:rsid w:val="0040797C"/>
    <w:rsid w:val="00425FF5"/>
    <w:rsid w:val="004278FB"/>
    <w:rsid w:val="0044245E"/>
    <w:rsid w:val="0044386C"/>
    <w:rsid w:val="00452BA9"/>
    <w:rsid w:val="004605A7"/>
    <w:rsid w:val="00463088"/>
    <w:rsid w:val="00467D7C"/>
    <w:rsid w:val="004733B2"/>
    <w:rsid w:val="004741EE"/>
    <w:rsid w:val="00474217"/>
    <w:rsid w:val="0048279A"/>
    <w:rsid w:val="004864D4"/>
    <w:rsid w:val="00487ED9"/>
    <w:rsid w:val="00492388"/>
    <w:rsid w:val="00494EDB"/>
    <w:rsid w:val="004A3614"/>
    <w:rsid w:val="004B60F1"/>
    <w:rsid w:val="004B74CD"/>
    <w:rsid w:val="004B7FD8"/>
    <w:rsid w:val="004D159F"/>
    <w:rsid w:val="004F5562"/>
    <w:rsid w:val="004F5CE9"/>
    <w:rsid w:val="00501588"/>
    <w:rsid w:val="00515DBB"/>
    <w:rsid w:val="00516D7A"/>
    <w:rsid w:val="00517641"/>
    <w:rsid w:val="00522E5D"/>
    <w:rsid w:val="005258B2"/>
    <w:rsid w:val="00526C0B"/>
    <w:rsid w:val="0053491D"/>
    <w:rsid w:val="00535BCB"/>
    <w:rsid w:val="00555C97"/>
    <w:rsid w:val="005577A6"/>
    <w:rsid w:val="00557CE2"/>
    <w:rsid w:val="00560081"/>
    <w:rsid w:val="00560647"/>
    <w:rsid w:val="00560D79"/>
    <w:rsid w:val="00563D37"/>
    <w:rsid w:val="0057583A"/>
    <w:rsid w:val="00577151"/>
    <w:rsid w:val="0059348D"/>
    <w:rsid w:val="00596E72"/>
    <w:rsid w:val="005A47B4"/>
    <w:rsid w:val="005B0A72"/>
    <w:rsid w:val="005B1FE8"/>
    <w:rsid w:val="005B308F"/>
    <w:rsid w:val="005C3617"/>
    <w:rsid w:val="005C51BC"/>
    <w:rsid w:val="005C5452"/>
    <w:rsid w:val="005C68A3"/>
    <w:rsid w:val="005D0B9A"/>
    <w:rsid w:val="005D2591"/>
    <w:rsid w:val="005D4085"/>
    <w:rsid w:val="005D7269"/>
    <w:rsid w:val="005E578C"/>
    <w:rsid w:val="005F28D7"/>
    <w:rsid w:val="005F378F"/>
    <w:rsid w:val="005F5EB4"/>
    <w:rsid w:val="00606B01"/>
    <w:rsid w:val="00612467"/>
    <w:rsid w:val="006128C3"/>
    <w:rsid w:val="006179C2"/>
    <w:rsid w:val="00623E4B"/>
    <w:rsid w:val="006253F5"/>
    <w:rsid w:val="00627890"/>
    <w:rsid w:val="0064239C"/>
    <w:rsid w:val="006432FC"/>
    <w:rsid w:val="0066243C"/>
    <w:rsid w:val="00666F86"/>
    <w:rsid w:val="0067004F"/>
    <w:rsid w:val="00670A98"/>
    <w:rsid w:val="0067501B"/>
    <w:rsid w:val="00683082"/>
    <w:rsid w:val="006924E2"/>
    <w:rsid w:val="00692DA8"/>
    <w:rsid w:val="00695891"/>
    <w:rsid w:val="006A17C9"/>
    <w:rsid w:val="006B01B2"/>
    <w:rsid w:val="006C23FA"/>
    <w:rsid w:val="006D02E6"/>
    <w:rsid w:val="006D1D2F"/>
    <w:rsid w:val="006E7061"/>
    <w:rsid w:val="006F33C6"/>
    <w:rsid w:val="006F4EC4"/>
    <w:rsid w:val="006F7324"/>
    <w:rsid w:val="00700AF1"/>
    <w:rsid w:val="007074EE"/>
    <w:rsid w:val="007117CA"/>
    <w:rsid w:val="007128B9"/>
    <w:rsid w:val="00717883"/>
    <w:rsid w:val="00717BB8"/>
    <w:rsid w:val="00720ECF"/>
    <w:rsid w:val="00724098"/>
    <w:rsid w:val="00725F36"/>
    <w:rsid w:val="007267A6"/>
    <w:rsid w:val="00727C15"/>
    <w:rsid w:val="00730EBC"/>
    <w:rsid w:val="00732002"/>
    <w:rsid w:val="00737435"/>
    <w:rsid w:val="007457DF"/>
    <w:rsid w:val="007567FC"/>
    <w:rsid w:val="00764062"/>
    <w:rsid w:val="00767480"/>
    <w:rsid w:val="007748E6"/>
    <w:rsid w:val="00774B65"/>
    <w:rsid w:val="00777866"/>
    <w:rsid w:val="007802F6"/>
    <w:rsid w:val="00783F98"/>
    <w:rsid w:val="00784794"/>
    <w:rsid w:val="00785FCB"/>
    <w:rsid w:val="007874AC"/>
    <w:rsid w:val="00791A4A"/>
    <w:rsid w:val="00793239"/>
    <w:rsid w:val="007A5C62"/>
    <w:rsid w:val="007B20E9"/>
    <w:rsid w:val="007C33FE"/>
    <w:rsid w:val="007C653A"/>
    <w:rsid w:val="007D4B91"/>
    <w:rsid w:val="007E028D"/>
    <w:rsid w:val="007E23D6"/>
    <w:rsid w:val="007E2F2E"/>
    <w:rsid w:val="007E6E5F"/>
    <w:rsid w:val="007E7754"/>
    <w:rsid w:val="0080684F"/>
    <w:rsid w:val="00811CE0"/>
    <w:rsid w:val="008175AC"/>
    <w:rsid w:val="008217D6"/>
    <w:rsid w:val="008229D0"/>
    <w:rsid w:val="00831A51"/>
    <w:rsid w:val="008348A8"/>
    <w:rsid w:val="00842FD6"/>
    <w:rsid w:val="00844B4D"/>
    <w:rsid w:val="00847B05"/>
    <w:rsid w:val="00852BE3"/>
    <w:rsid w:val="00852C1F"/>
    <w:rsid w:val="00860060"/>
    <w:rsid w:val="00867EC7"/>
    <w:rsid w:val="00872B60"/>
    <w:rsid w:val="00876786"/>
    <w:rsid w:val="00876874"/>
    <w:rsid w:val="008836D4"/>
    <w:rsid w:val="0089592A"/>
    <w:rsid w:val="008A019C"/>
    <w:rsid w:val="008D46AA"/>
    <w:rsid w:val="008E18C9"/>
    <w:rsid w:val="008F2D12"/>
    <w:rsid w:val="008F465E"/>
    <w:rsid w:val="009012CD"/>
    <w:rsid w:val="00903A8E"/>
    <w:rsid w:val="009079AC"/>
    <w:rsid w:val="00911CA0"/>
    <w:rsid w:val="00914911"/>
    <w:rsid w:val="00916ACF"/>
    <w:rsid w:val="0092310B"/>
    <w:rsid w:val="00926AA9"/>
    <w:rsid w:val="0093057A"/>
    <w:rsid w:val="00941630"/>
    <w:rsid w:val="0094367B"/>
    <w:rsid w:val="00947FE6"/>
    <w:rsid w:val="009504DF"/>
    <w:rsid w:val="00952713"/>
    <w:rsid w:val="00955D86"/>
    <w:rsid w:val="00971C92"/>
    <w:rsid w:val="009864F8"/>
    <w:rsid w:val="009951EF"/>
    <w:rsid w:val="00997158"/>
    <w:rsid w:val="0099752F"/>
    <w:rsid w:val="009B2C39"/>
    <w:rsid w:val="009B76EB"/>
    <w:rsid w:val="009B7DBC"/>
    <w:rsid w:val="009C4AF0"/>
    <w:rsid w:val="009C53B5"/>
    <w:rsid w:val="009E5E40"/>
    <w:rsid w:val="009E62CA"/>
    <w:rsid w:val="00A02C9D"/>
    <w:rsid w:val="00A05C70"/>
    <w:rsid w:val="00A21803"/>
    <w:rsid w:val="00A243A3"/>
    <w:rsid w:val="00A27264"/>
    <w:rsid w:val="00A33F81"/>
    <w:rsid w:val="00A43C22"/>
    <w:rsid w:val="00A46937"/>
    <w:rsid w:val="00A5037D"/>
    <w:rsid w:val="00A523B8"/>
    <w:rsid w:val="00A539C0"/>
    <w:rsid w:val="00A60C33"/>
    <w:rsid w:val="00A61C9F"/>
    <w:rsid w:val="00A6483B"/>
    <w:rsid w:val="00A72F05"/>
    <w:rsid w:val="00A76110"/>
    <w:rsid w:val="00A77D6C"/>
    <w:rsid w:val="00A80AF3"/>
    <w:rsid w:val="00A9309B"/>
    <w:rsid w:val="00A94A83"/>
    <w:rsid w:val="00AB3A4D"/>
    <w:rsid w:val="00AC02D9"/>
    <w:rsid w:val="00AD49CD"/>
    <w:rsid w:val="00AD784C"/>
    <w:rsid w:val="00AE0FED"/>
    <w:rsid w:val="00AE148A"/>
    <w:rsid w:val="00AE4B80"/>
    <w:rsid w:val="00AE57FF"/>
    <w:rsid w:val="00AE6FAC"/>
    <w:rsid w:val="00AF3660"/>
    <w:rsid w:val="00AF73AE"/>
    <w:rsid w:val="00B0270B"/>
    <w:rsid w:val="00B04303"/>
    <w:rsid w:val="00B04FE3"/>
    <w:rsid w:val="00B21E01"/>
    <w:rsid w:val="00B26803"/>
    <w:rsid w:val="00B26C8F"/>
    <w:rsid w:val="00B41FA1"/>
    <w:rsid w:val="00B42408"/>
    <w:rsid w:val="00B54356"/>
    <w:rsid w:val="00B74A56"/>
    <w:rsid w:val="00B801EA"/>
    <w:rsid w:val="00B87CD4"/>
    <w:rsid w:val="00B960F6"/>
    <w:rsid w:val="00B96852"/>
    <w:rsid w:val="00BA25E8"/>
    <w:rsid w:val="00BB01AF"/>
    <w:rsid w:val="00BB0DA5"/>
    <w:rsid w:val="00BC19F8"/>
    <w:rsid w:val="00BC271B"/>
    <w:rsid w:val="00BD4379"/>
    <w:rsid w:val="00BD7D33"/>
    <w:rsid w:val="00BF0C2B"/>
    <w:rsid w:val="00C04928"/>
    <w:rsid w:val="00C04A85"/>
    <w:rsid w:val="00C07127"/>
    <w:rsid w:val="00C162F0"/>
    <w:rsid w:val="00C35476"/>
    <w:rsid w:val="00C41406"/>
    <w:rsid w:val="00C445FE"/>
    <w:rsid w:val="00C5442A"/>
    <w:rsid w:val="00C569B4"/>
    <w:rsid w:val="00C75974"/>
    <w:rsid w:val="00C82004"/>
    <w:rsid w:val="00C84EC7"/>
    <w:rsid w:val="00C87643"/>
    <w:rsid w:val="00C922DC"/>
    <w:rsid w:val="00C92DDE"/>
    <w:rsid w:val="00C95FAC"/>
    <w:rsid w:val="00CA31AF"/>
    <w:rsid w:val="00CB1D4C"/>
    <w:rsid w:val="00CB4D01"/>
    <w:rsid w:val="00CB5CE9"/>
    <w:rsid w:val="00CC4757"/>
    <w:rsid w:val="00CC708A"/>
    <w:rsid w:val="00CC7704"/>
    <w:rsid w:val="00CC7DC3"/>
    <w:rsid w:val="00CD1B13"/>
    <w:rsid w:val="00CD1B93"/>
    <w:rsid w:val="00CD2A55"/>
    <w:rsid w:val="00CE68B1"/>
    <w:rsid w:val="00CF79E5"/>
    <w:rsid w:val="00D05ECA"/>
    <w:rsid w:val="00D4182E"/>
    <w:rsid w:val="00D41EA5"/>
    <w:rsid w:val="00D431D0"/>
    <w:rsid w:val="00D4338B"/>
    <w:rsid w:val="00D56232"/>
    <w:rsid w:val="00D62F94"/>
    <w:rsid w:val="00D64960"/>
    <w:rsid w:val="00D721CF"/>
    <w:rsid w:val="00D83983"/>
    <w:rsid w:val="00D95612"/>
    <w:rsid w:val="00DA6234"/>
    <w:rsid w:val="00DB24E3"/>
    <w:rsid w:val="00DB4A31"/>
    <w:rsid w:val="00DC541E"/>
    <w:rsid w:val="00DD048E"/>
    <w:rsid w:val="00DF2C5B"/>
    <w:rsid w:val="00E1092B"/>
    <w:rsid w:val="00E11DE2"/>
    <w:rsid w:val="00E12454"/>
    <w:rsid w:val="00E12AB4"/>
    <w:rsid w:val="00E166DA"/>
    <w:rsid w:val="00E41CB2"/>
    <w:rsid w:val="00E428EC"/>
    <w:rsid w:val="00E4512E"/>
    <w:rsid w:val="00E46B2D"/>
    <w:rsid w:val="00E4784E"/>
    <w:rsid w:val="00E51795"/>
    <w:rsid w:val="00E55C84"/>
    <w:rsid w:val="00E62B8E"/>
    <w:rsid w:val="00E63020"/>
    <w:rsid w:val="00E63E48"/>
    <w:rsid w:val="00E65CC3"/>
    <w:rsid w:val="00E7703D"/>
    <w:rsid w:val="00E866DC"/>
    <w:rsid w:val="00EA5AFE"/>
    <w:rsid w:val="00EB19D1"/>
    <w:rsid w:val="00EC5885"/>
    <w:rsid w:val="00ED042E"/>
    <w:rsid w:val="00ED3D46"/>
    <w:rsid w:val="00ED6866"/>
    <w:rsid w:val="00EE6DCD"/>
    <w:rsid w:val="00EF63EC"/>
    <w:rsid w:val="00F0002B"/>
    <w:rsid w:val="00F07533"/>
    <w:rsid w:val="00F12634"/>
    <w:rsid w:val="00F14033"/>
    <w:rsid w:val="00F156C3"/>
    <w:rsid w:val="00F36F13"/>
    <w:rsid w:val="00F4168B"/>
    <w:rsid w:val="00F4419D"/>
    <w:rsid w:val="00F47810"/>
    <w:rsid w:val="00F51DA3"/>
    <w:rsid w:val="00F5576B"/>
    <w:rsid w:val="00F63764"/>
    <w:rsid w:val="00F714E9"/>
    <w:rsid w:val="00F760F4"/>
    <w:rsid w:val="00F76649"/>
    <w:rsid w:val="00F77F59"/>
    <w:rsid w:val="00F82EA6"/>
    <w:rsid w:val="00F85116"/>
    <w:rsid w:val="00F864FE"/>
    <w:rsid w:val="00F8651F"/>
    <w:rsid w:val="00F95242"/>
    <w:rsid w:val="00F97670"/>
    <w:rsid w:val="00FA15B2"/>
    <w:rsid w:val="00FB2808"/>
    <w:rsid w:val="00FB6DAD"/>
    <w:rsid w:val="00FC1EDF"/>
    <w:rsid w:val="00FE51A7"/>
    <w:rsid w:val="00FE6BF7"/>
    <w:rsid w:val="00FE7E6C"/>
    <w:rsid w:val="00FF2EB2"/>
    <w:rsid w:val="00FF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7FE98"/>
  <w15:chartTrackingRefBased/>
  <w15:docId w15:val="{4EA58787-B11A-4001-933E-786CB366A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EC7"/>
    <w:pPr>
      <w:spacing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BA9"/>
    <w:pPr>
      <w:keepNext/>
      <w:keepLines/>
      <w:numPr>
        <w:numId w:val="1"/>
      </w:numPr>
      <w:spacing w:before="240" w:after="0" w:line="480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BA9"/>
    <w:pPr>
      <w:keepNext/>
      <w:keepLines/>
      <w:numPr>
        <w:ilvl w:val="1"/>
        <w:numId w:val="1"/>
      </w:numPr>
      <w:spacing w:before="40" w:after="0" w:line="480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2BA9"/>
    <w:pPr>
      <w:keepNext/>
      <w:keepLines/>
      <w:numPr>
        <w:ilvl w:val="2"/>
        <w:numId w:val="1"/>
      </w:numPr>
      <w:spacing w:before="40" w:after="0" w:line="480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BA9"/>
    <w:pPr>
      <w:keepNext/>
      <w:keepLines/>
      <w:numPr>
        <w:ilvl w:val="3"/>
        <w:numId w:val="1"/>
      </w:numPr>
      <w:spacing w:before="40" w:after="0" w:line="480" w:lineRule="auto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BA9"/>
    <w:pPr>
      <w:keepNext/>
      <w:keepLines/>
      <w:numPr>
        <w:ilvl w:val="4"/>
        <w:numId w:val="1"/>
      </w:numPr>
      <w:spacing w:before="40" w:after="0" w:line="480" w:lineRule="auto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BA9"/>
    <w:pPr>
      <w:keepNext/>
      <w:keepLines/>
      <w:numPr>
        <w:ilvl w:val="5"/>
        <w:numId w:val="1"/>
      </w:numPr>
      <w:spacing w:before="40" w:after="0" w:line="480" w:lineRule="auto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BA9"/>
    <w:pPr>
      <w:keepNext/>
      <w:keepLines/>
      <w:numPr>
        <w:ilvl w:val="6"/>
        <w:numId w:val="1"/>
      </w:numPr>
      <w:spacing w:before="40" w:after="0" w:line="480" w:lineRule="auto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BA9"/>
    <w:pPr>
      <w:keepNext/>
      <w:keepLines/>
      <w:numPr>
        <w:ilvl w:val="7"/>
        <w:numId w:val="1"/>
      </w:numPr>
      <w:spacing w:before="40" w:after="0" w:line="480" w:lineRule="auto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BA9"/>
    <w:pPr>
      <w:keepNext/>
      <w:keepLines/>
      <w:numPr>
        <w:ilvl w:val="8"/>
        <w:numId w:val="1"/>
      </w:numPr>
      <w:spacing w:before="40" w:after="0" w:line="480" w:lineRule="auto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BA9"/>
    <w:rPr>
      <w:rFonts w:ascii="Calibri Light" w:eastAsia="Times New Roman" w:hAnsi="Calibri Light" w:cs="Times New Roman"/>
      <w:color w:val="2E74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52BA9"/>
    <w:rPr>
      <w:rFonts w:ascii="Calibri Light" w:eastAsia="Times New Roman" w:hAnsi="Calibri Light" w:cs="Times New Roman"/>
      <w:color w:val="2E74B5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52BA9"/>
    <w:rPr>
      <w:rFonts w:ascii="Calibri Light" w:eastAsia="Times New Roman" w:hAnsi="Calibri Light" w:cs="Times New Roman"/>
      <w:color w:val="1F4D78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BA9"/>
    <w:rPr>
      <w:rFonts w:ascii="Calibri Light" w:eastAsia="Times New Roman" w:hAnsi="Calibri Light" w:cs="Times New Roman"/>
      <w:i/>
      <w:iCs/>
      <w:color w:val="2E74B5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BA9"/>
    <w:rPr>
      <w:rFonts w:ascii="Calibri Light" w:eastAsia="Times New Roman" w:hAnsi="Calibri Light" w:cs="Times New Roman"/>
      <w:color w:val="2E74B5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BA9"/>
    <w:rPr>
      <w:rFonts w:ascii="Calibri Light" w:eastAsia="Times New Roman" w:hAnsi="Calibri Light" w:cs="Times New Roman"/>
      <w:color w:val="1F4D78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BA9"/>
    <w:rPr>
      <w:rFonts w:ascii="Calibri Light" w:eastAsia="Times New Roman" w:hAnsi="Calibri Light" w:cs="Times New Roman"/>
      <w:i/>
      <w:iCs/>
      <w:color w:val="1F4D78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BA9"/>
    <w:rPr>
      <w:rFonts w:ascii="Calibri Light" w:eastAsia="Times New Roman" w:hAnsi="Calibri Light" w:cs="Times New Roman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BA9"/>
    <w:rPr>
      <w:rFonts w:ascii="Calibri Light" w:eastAsia="Times New Roman" w:hAnsi="Calibri Light" w:cs="Times New Roman"/>
      <w:i/>
      <w:iCs/>
      <w:color w:val="272727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760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789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789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2789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B7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6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6E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6E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6EB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05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452BA9"/>
    <w:rPr>
      <w:b/>
      <w:bCs/>
    </w:rPr>
  </w:style>
  <w:style w:type="character" w:customStyle="1" w:styleId="hgkelc">
    <w:name w:val="hgkelc"/>
    <w:basedOn w:val="DefaultParagraphFont"/>
    <w:rsid w:val="002C6F29"/>
  </w:style>
  <w:style w:type="character" w:styleId="SubtleEmphasis">
    <w:name w:val="Subtle Emphasis"/>
    <w:uiPriority w:val="19"/>
    <w:qFormat/>
    <w:rsid w:val="00FE7E6C"/>
    <w:rPr>
      <w:i/>
      <w:iCs/>
      <w:color w:val="404040"/>
    </w:rPr>
  </w:style>
  <w:style w:type="character" w:styleId="Hyperlink">
    <w:name w:val="Hyperlink"/>
    <w:basedOn w:val="DefaultParagraphFont"/>
    <w:uiPriority w:val="99"/>
    <w:unhideWhenUsed/>
    <w:rsid w:val="00E62B8E"/>
    <w:rPr>
      <w:color w:val="0563C1" w:themeColor="hyperlink"/>
      <w:u w:val="single"/>
    </w:rPr>
  </w:style>
  <w:style w:type="character" w:customStyle="1" w:styleId="q4iawc">
    <w:name w:val="q4iawc"/>
    <w:basedOn w:val="DefaultParagraphFont"/>
    <w:rsid w:val="00791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681CC-2EE2-4144-9F44-4E1A4FF2D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1388</Words>
  <Characters>7654</Characters>
  <Application>Microsoft Office Word</Application>
  <DocSecurity>0</DocSecurity>
  <Lines>115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</dc:creator>
  <cp:keywords/>
  <dc:description/>
  <cp:lastModifiedBy>Lena</cp:lastModifiedBy>
  <cp:revision>13</cp:revision>
  <cp:lastPrinted>2022-05-24T17:11:00Z</cp:lastPrinted>
  <dcterms:created xsi:type="dcterms:W3CDTF">2022-05-01T08:16:00Z</dcterms:created>
  <dcterms:modified xsi:type="dcterms:W3CDTF">2022-10-04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geosciences</vt:lpwstr>
  </property>
  <property fmtid="{D5CDD505-2E9C-101B-9397-08002B2CF9AE}" pid="7" name="Mendeley Recent Style Name 2_1">
    <vt:lpwstr>Biogeoscienc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ecology-and-the-environment</vt:lpwstr>
  </property>
  <property fmtid="{D5CDD505-2E9C-101B-9397-08002B2CF9AE}" pid="13" name="Mendeley Recent Style Name 5_1">
    <vt:lpwstr>Frontiers in Ecology and the Environment</vt:lpwstr>
  </property>
  <property fmtid="{D5CDD505-2E9C-101B-9397-08002B2CF9AE}" pid="14" name="Mendeley Recent Style Id 6_1">
    <vt:lpwstr>http://www.zotero.org/styles/ices-journal-of-marine-science</vt:lpwstr>
  </property>
  <property fmtid="{D5CDD505-2E9C-101B-9397-08002B2CF9AE}" pid="15" name="Mendeley Recent Style Name 6_1">
    <vt:lpwstr>ICES Journal of Marine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geophysical-research-oceans</vt:lpwstr>
  </property>
  <property fmtid="{D5CDD505-2E9C-101B-9397-08002B2CF9AE}" pid="19" name="Mendeley Recent Style Name 8_1">
    <vt:lpwstr>Journal of Geophysical Research: Ocean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GrammarlyDocumentId">
    <vt:lpwstr>4ce5cff20b91a2249e2c41c729a4638bc87ebde3687a01b1a4dd1c1db8c60d0a</vt:lpwstr>
  </property>
</Properties>
</file>